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93E" w:rsidRPr="00462328" w:rsidRDefault="00D1393E" w:rsidP="00D1393E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D1393E">
        <w:rPr>
          <w:rFonts w:ascii="Times New Roman" w:eastAsia="Arial Unicode MS" w:hAnsi="Times New Roman" w:cs="Times New Roman"/>
          <w:sz w:val="24"/>
          <w:szCs w:val="24"/>
        </w:rPr>
        <w:t>Supplementary T</w:t>
      </w:r>
      <w:r w:rsidR="00462328">
        <w:rPr>
          <w:rFonts w:ascii="Times New Roman" w:eastAsia="Arial Unicode MS" w:hAnsi="Times New Roman" w:cs="Times New Roman"/>
          <w:sz w:val="24"/>
          <w:szCs w:val="24"/>
        </w:rPr>
        <w:t xml:space="preserve">able 1. Primer sets for </w:t>
      </w:r>
      <w:proofErr w:type="spellStart"/>
      <w:r w:rsidR="00462328">
        <w:rPr>
          <w:rFonts w:ascii="Times New Roman" w:eastAsia="Arial Unicode MS" w:hAnsi="Times New Roman" w:cs="Times New Roman"/>
          <w:sz w:val="24"/>
          <w:szCs w:val="24"/>
        </w:rPr>
        <w:t>qRT</w:t>
      </w:r>
      <w:proofErr w:type="spellEnd"/>
      <w:r w:rsidR="00462328">
        <w:rPr>
          <w:rFonts w:ascii="Times New Roman" w:eastAsia="Arial Unicode MS" w:hAnsi="Times New Roman" w:cs="Times New Roman"/>
          <w:sz w:val="24"/>
          <w:szCs w:val="24"/>
        </w:rPr>
        <w:t>-PCR</w:t>
      </w:r>
    </w:p>
    <w:tbl>
      <w:tblPr>
        <w:tblStyle w:val="a5"/>
        <w:tblW w:w="8506" w:type="dxa"/>
        <w:tblInd w:w="-147" w:type="dxa"/>
        <w:tblLayout w:type="fixed"/>
        <w:tblLook w:val="04A0"/>
      </w:tblPr>
      <w:tblGrid>
        <w:gridCol w:w="1135"/>
        <w:gridCol w:w="992"/>
        <w:gridCol w:w="2977"/>
        <w:gridCol w:w="3402"/>
      </w:tblGrid>
      <w:tr w:rsidR="00D1393E" w:rsidRPr="00D1393E" w:rsidTr="00D1393E">
        <w:trPr>
          <w:trHeight w:val="333"/>
        </w:trPr>
        <w:tc>
          <w:tcPr>
            <w:tcW w:w="8506" w:type="dxa"/>
            <w:gridSpan w:val="4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qRT</w:t>
            </w:r>
            <w:proofErr w:type="spellEnd"/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-PCR</w:t>
            </w:r>
          </w:p>
        </w:tc>
      </w:tr>
      <w:tr w:rsidR="00D1393E" w:rsidRPr="00D1393E" w:rsidTr="00D1393E">
        <w:trPr>
          <w:trHeight w:val="333"/>
        </w:trPr>
        <w:tc>
          <w:tcPr>
            <w:tcW w:w="1135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977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3402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D1393E" w:rsidRPr="00D1393E" w:rsidTr="00D1393E">
        <w:trPr>
          <w:trHeight w:val="351"/>
        </w:trPr>
        <w:tc>
          <w:tcPr>
            <w:tcW w:w="1135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92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7A10">
              <w:rPr>
                <w:rFonts w:ascii="Times New Roman" w:eastAsia="Arial Unicode MS" w:hAnsi="Times New Roman" w:cs="Times New Roman"/>
                <w:sz w:val="24"/>
                <w:szCs w:val="24"/>
              </w:rPr>
              <w:t>TGAAGCAGGCATCTGAGGG</w:t>
            </w:r>
          </w:p>
        </w:tc>
        <w:tc>
          <w:tcPr>
            <w:tcW w:w="3402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7A10">
              <w:rPr>
                <w:rFonts w:ascii="Times New Roman" w:eastAsia="Arial Unicode MS" w:hAnsi="Times New Roman" w:cs="Times New Roman"/>
                <w:sz w:val="24"/>
                <w:szCs w:val="24"/>
              </w:rPr>
              <w:t>CGAAGGTGGAAGAGTGGGAG</w:t>
            </w:r>
          </w:p>
        </w:tc>
      </w:tr>
      <w:tr w:rsidR="00D1393E" w:rsidRPr="00D1393E" w:rsidTr="00D1393E">
        <w:trPr>
          <w:trHeight w:val="333"/>
        </w:trPr>
        <w:tc>
          <w:tcPr>
            <w:tcW w:w="1135" w:type="dxa"/>
          </w:tcPr>
          <w:p w:rsidR="00D1393E" w:rsidRPr="00E27A10" w:rsidRDefault="00E27A10" w:rsidP="000348E0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</w:p>
        </w:tc>
        <w:tc>
          <w:tcPr>
            <w:tcW w:w="992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GAGAGCCACGTCACACTGG</w:t>
            </w:r>
          </w:p>
        </w:tc>
        <w:tc>
          <w:tcPr>
            <w:tcW w:w="3402" w:type="dxa"/>
          </w:tcPr>
          <w:p w:rsidR="00D1393E" w:rsidRPr="00D1393E" w:rsidRDefault="00D1393E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CAAAGTCGGCGTAGTCAAGC</w:t>
            </w:r>
          </w:p>
        </w:tc>
      </w:tr>
      <w:tr w:rsidR="00D1393E" w:rsidRPr="00D1393E" w:rsidTr="00D1393E">
        <w:trPr>
          <w:trHeight w:val="333"/>
        </w:trPr>
        <w:tc>
          <w:tcPr>
            <w:tcW w:w="1135" w:type="dxa"/>
          </w:tcPr>
          <w:p w:rsidR="00D1393E" w:rsidRPr="00E27A10" w:rsidRDefault="00E27A10" w:rsidP="000348E0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80</w:t>
            </w:r>
          </w:p>
        </w:tc>
        <w:tc>
          <w:tcPr>
            <w:tcW w:w="992" w:type="dxa"/>
          </w:tcPr>
          <w:p w:rsidR="00D1393E" w:rsidRPr="00E27A10" w:rsidRDefault="00E27A10" w:rsidP="000348E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:rsidR="00D1393E" w:rsidRPr="00D1393E" w:rsidRDefault="00E27A10" w:rsidP="000348E0">
            <w:pP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27A1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CCCCAACATAACTGAGTCT</w:t>
            </w:r>
          </w:p>
        </w:tc>
        <w:tc>
          <w:tcPr>
            <w:tcW w:w="3402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7A1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CCAACCAAGAGAAGCGAGG</w:t>
            </w:r>
          </w:p>
        </w:tc>
      </w:tr>
      <w:tr w:rsidR="00D1393E" w:rsidRPr="00D1393E" w:rsidTr="00D1393E">
        <w:trPr>
          <w:trHeight w:val="333"/>
        </w:trPr>
        <w:tc>
          <w:tcPr>
            <w:tcW w:w="1135" w:type="dxa"/>
          </w:tcPr>
          <w:p w:rsidR="00D1393E" w:rsidRPr="00E27A10" w:rsidRDefault="00E27A10" w:rsidP="000348E0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1</w:t>
            </w:r>
          </w:p>
        </w:tc>
        <w:tc>
          <w:tcPr>
            <w:tcW w:w="992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7A1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CTTGTCCAACTGGTCG</w:t>
            </w:r>
          </w:p>
        </w:tc>
        <w:tc>
          <w:tcPr>
            <w:tcW w:w="3402" w:type="dxa"/>
          </w:tcPr>
          <w:p w:rsidR="00D1393E" w:rsidRPr="00D1393E" w:rsidRDefault="00E27A10" w:rsidP="000348E0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27A1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CAAACCATTACAGAAGGCG</w:t>
            </w:r>
          </w:p>
        </w:tc>
      </w:tr>
      <w:tr w:rsidR="00D1393E" w:rsidRPr="00D1393E" w:rsidTr="00D1393E">
        <w:trPr>
          <w:trHeight w:val="351"/>
        </w:trPr>
        <w:tc>
          <w:tcPr>
            <w:tcW w:w="1135" w:type="dxa"/>
          </w:tcPr>
          <w:p w:rsidR="00D1393E" w:rsidRPr="00E27A10" w:rsidRDefault="00E27A10" w:rsidP="000348E0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LA-4</w:t>
            </w:r>
          </w:p>
        </w:tc>
        <w:tc>
          <w:tcPr>
            <w:tcW w:w="992" w:type="dxa"/>
          </w:tcPr>
          <w:p w:rsidR="00D1393E" w:rsidRPr="00D1393E" w:rsidRDefault="00E27A10" w:rsidP="000348E0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:rsidR="00D1393E" w:rsidRPr="00D1393E" w:rsidRDefault="00E27A10" w:rsidP="000348E0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27A1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GGTGTCGCCAGCTTTC</w:t>
            </w:r>
          </w:p>
        </w:tc>
        <w:tc>
          <w:tcPr>
            <w:tcW w:w="3402" w:type="dxa"/>
          </w:tcPr>
          <w:p w:rsidR="00D1393E" w:rsidRPr="00D1393E" w:rsidRDefault="00E27A10" w:rsidP="000348E0">
            <w:pPr>
              <w:jc w:val="left"/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</w:rPr>
            </w:pPr>
            <w:r w:rsidRPr="00E27A10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AATCTAGGAAGCCCACTGTA</w:t>
            </w:r>
          </w:p>
        </w:tc>
      </w:tr>
      <w:tr w:rsidR="00462328" w:rsidRPr="00D1393E" w:rsidTr="00D1393E">
        <w:trPr>
          <w:trHeight w:val="351"/>
        </w:trPr>
        <w:tc>
          <w:tcPr>
            <w:tcW w:w="1135" w:type="dxa"/>
          </w:tcPr>
          <w:p w:rsidR="00462328" w:rsidRPr="00D1393E" w:rsidRDefault="00462328" w:rsidP="006059D6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92" w:type="dxa"/>
          </w:tcPr>
          <w:p w:rsidR="00462328" w:rsidRPr="00D1393E" w:rsidRDefault="00462328" w:rsidP="006059D6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977" w:type="dxa"/>
          </w:tcPr>
          <w:p w:rsidR="00462328" w:rsidRPr="00D1393E" w:rsidRDefault="00462328" w:rsidP="006059D6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TCCAAAATCAAGTGGGGCGAT</w:t>
            </w:r>
          </w:p>
        </w:tc>
        <w:tc>
          <w:tcPr>
            <w:tcW w:w="3402" w:type="dxa"/>
          </w:tcPr>
          <w:p w:rsidR="00462328" w:rsidRPr="00D1393E" w:rsidRDefault="00462328" w:rsidP="006059D6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TTCTAGACGGCAGGTCAGGTC</w:t>
            </w:r>
          </w:p>
        </w:tc>
      </w:tr>
      <w:tr w:rsidR="00462328" w:rsidRPr="00D1393E" w:rsidTr="00D1393E">
        <w:trPr>
          <w:trHeight w:val="351"/>
        </w:trPr>
        <w:tc>
          <w:tcPr>
            <w:tcW w:w="1135" w:type="dxa"/>
          </w:tcPr>
          <w:p w:rsidR="00462328" w:rsidRDefault="00462328" w:rsidP="000348E0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</w:p>
        </w:tc>
        <w:tc>
          <w:tcPr>
            <w:tcW w:w="992" w:type="dxa"/>
          </w:tcPr>
          <w:p w:rsidR="00462328" w:rsidRDefault="00462328" w:rsidP="000348E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977" w:type="dxa"/>
          </w:tcPr>
          <w:p w:rsidR="00462328" w:rsidRPr="00E27A10" w:rsidRDefault="00462328" w:rsidP="000348E0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6232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GCATTTGCTGAACGCATTT</w:t>
            </w:r>
          </w:p>
        </w:tc>
        <w:tc>
          <w:tcPr>
            <w:tcW w:w="3402" w:type="dxa"/>
          </w:tcPr>
          <w:p w:rsidR="00462328" w:rsidRPr="00E27A10" w:rsidRDefault="00462328" w:rsidP="000348E0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6232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AGCCAGGTCTAATTGTTTT</w:t>
            </w:r>
          </w:p>
        </w:tc>
      </w:tr>
      <w:tr w:rsidR="009554E7" w:rsidRPr="00D1393E" w:rsidTr="007A45BE">
        <w:trPr>
          <w:trHeight w:val="351"/>
        </w:trPr>
        <w:tc>
          <w:tcPr>
            <w:tcW w:w="8506" w:type="dxa"/>
            <w:gridSpan w:val="4"/>
          </w:tcPr>
          <w:p w:rsidR="009554E7" w:rsidRPr="00462328" w:rsidRDefault="009554E7" w:rsidP="009554E7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For PCR</w:t>
            </w:r>
          </w:p>
        </w:tc>
      </w:tr>
      <w:tr w:rsidR="009554E7" w:rsidRPr="00D1393E" w:rsidTr="00D1393E">
        <w:trPr>
          <w:trHeight w:val="351"/>
        </w:trPr>
        <w:tc>
          <w:tcPr>
            <w:tcW w:w="1135" w:type="dxa"/>
          </w:tcPr>
          <w:p w:rsidR="009554E7" w:rsidRPr="00D1393E" w:rsidRDefault="009554E7" w:rsidP="001D2EF1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992" w:type="dxa"/>
          </w:tcPr>
          <w:p w:rsidR="009554E7" w:rsidRPr="00D1393E" w:rsidRDefault="009554E7" w:rsidP="001D2EF1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977" w:type="dxa"/>
          </w:tcPr>
          <w:p w:rsidR="009554E7" w:rsidRPr="00D1393E" w:rsidRDefault="009554E7" w:rsidP="001D2EF1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3402" w:type="dxa"/>
          </w:tcPr>
          <w:p w:rsidR="009554E7" w:rsidRPr="00D1393E" w:rsidRDefault="009554E7" w:rsidP="001D2EF1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D1393E">
              <w:rPr>
                <w:rFonts w:ascii="Times New Roman" w:eastAsia="Arial Unicode MS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9554E7" w:rsidRPr="00D1393E" w:rsidTr="00D1393E">
        <w:trPr>
          <w:trHeight w:val="351"/>
        </w:trPr>
        <w:tc>
          <w:tcPr>
            <w:tcW w:w="1135" w:type="dxa"/>
          </w:tcPr>
          <w:p w:rsidR="009554E7" w:rsidRPr="00E27A10" w:rsidRDefault="009554E7" w:rsidP="001D2EF1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</w:p>
        </w:tc>
        <w:tc>
          <w:tcPr>
            <w:tcW w:w="992" w:type="dxa"/>
          </w:tcPr>
          <w:p w:rsidR="009554E7" w:rsidRPr="00D1393E" w:rsidRDefault="009554E7" w:rsidP="001D2EF1">
            <w:pPr>
              <w:spacing w:line="240" w:lineRule="atLeas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7" w:type="dxa"/>
          </w:tcPr>
          <w:p w:rsidR="009554E7" w:rsidRPr="009554E7" w:rsidRDefault="009554E7" w:rsidP="000348E0">
            <w:pPr>
              <w:jc w:val="left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GAGGATATTTGCTGGCATTATATTAT</w:t>
            </w:r>
          </w:p>
        </w:tc>
        <w:tc>
          <w:tcPr>
            <w:tcW w:w="3402" w:type="dxa"/>
          </w:tcPr>
          <w:p w:rsidR="009554E7" w:rsidRPr="00462328" w:rsidRDefault="009554E7" w:rsidP="000348E0">
            <w:pPr>
              <w:jc w:val="left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554E7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CGTCTCCTCGAATTGTGTATCA</w:t>
            </w:r>
          </w:p>
        </w:tc>
      </w:tr>
    </w:tbl>
    <w:p w:rsidR="00BD229D" w:rsidRPr="00D1393E" w:rsidRDefault="00BD229D">
      <w:pPr>
        <w:rPr>
          <w:rFonts w:ascii="Times New Roman" w:hAnsi="Times New Roman" w:cs="Times New Roman"/>
          <w:sz w:val="24"/>
          <w:szCs w:val="24"/>
        </w:rPr>
      </w:pPr>
    </w:p>
    <w:sectPr w:rsidR="00BD229D" w:rsidRPr="00D1393E" w:rsidSect="00B81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80F" w:rsidRDefault="0083180F" w:rsidP="00D1393E">
      <w:r>
        <w:separator/>
      </w:r>
    </w:p>
  </w:endnote>
  <w:endnote w:type="continuationSeparator" w:id="0">
    <w:p w:rsidR="0083180F" w:rsidRDefault="0083180F" w:rsidP="00D139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80F" w:rsidRDefault="0083180F" w:rsidP="00D1393E">
      <w:r>
        <w:separator/>
      </w:r>
    </w:p>
  </w:footnote>
  <w:footnote w:type="continuationSeparator" w:id="0">
    <w:p w:rsidR="0083180F" w:rsidRDefault="0083180F" w:rsidP="00D139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26C5"/>
    <w:rsid w:val="000131C1"/>
    <w:rsid w:val="00462328"/>
    <w:rsid w:val="006F0241"/>
    <w:rsid w:val="00774490"/>
    <w:rsid w:val="0083180F"/>
    <w:rsid w:val="008C0935"/>
    <w:rsid w:val="009554E7"/>
    <w:rsid w:val="00B46E1D"/>
    <w:rsid w:val="00B81EFD"/>
    <w:rsid w:val="00BD229D"/>
    <w:rsid w:val="00CD3E66"/>
    <w:rsid w:val="00D1393E"/>
    <w:rsid w:val="00E27A10"/>
    <w:rsid w:val="00E726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39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3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393E"/>
    <w:rPr>
      <w:sz w:val="18"/>
      <w:szCs w:val="18"/>
    </w:rPr>
  </w:style>
  <w:style w:type="table" w:styleId="a5">
    <w:name w:val="Table Grid"/>
    <w:basedOn w:val="a1"/>
    <w:uiPriority w:val="39"/>
    <w:rsid w:val="00D13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ungWaiyip</cp:lastModifiedBy>
  <cp:revision>7</cp:revision>
  <dcterms:created xsi:type="dcterms:W3CDTF">2018-11-16T09:27:00Z</dcterms:created>
  <dcterms:modified xsi:type="dcterms:W3CDTF">2021-08-05T14:46:00Z</dcterms:modified>
</cp:coreProperties>
</file>